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9EE" w:rsidRPr="00661E1B" w:rsidRDefault="00087798" w:rsidP="005B0FD5">
      <w:pPr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1 Table</w:t>
      </w:r>
      <w:r w:rsidR="00614944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 C</w:t>
      </w:r>
      <w:r w:rsidR="004509EE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linical </w:t>
      </w:r>
      <w:r w:rsidR="00614944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and molecular </w:t>
      </w:r>
      <w:r w:rsidR="004509EE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="00614944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indings</w:t>
      </w:r>
      <w:r w:rsidR="004509EE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of </w:t>
      </w:r>
      <w:r w:rsidR="00614944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he</w:t>
      </w:r>
      <w:r w:rsidR="00730C0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4509EE" w:rsidRPr="00661E1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cEDS patients.</w:t>
      </w:r>
      <w:bookmarkStart w:id="0" w:name="_GoBack"/>
      <w:bookmarkEnd w:id="0"/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2551"/>
        <w:gridCol w:w="2552"/>
        <w:gridCol w:w="2126"/>
        <w:gridCol w:w="2410"/>
      </w:tblGrid>
      <w:tr w:rsidR="004509EE" w:rsidRPr="00661E1B" w:rsidTr="00F35DE6">
        <w:trPr>
          <w:trHeight w:val="20"/>
        </w:trPr>
        <w:tc>
          <w:tcPr>
            <w:tcW w:w="4390" w:type="dxa"/>
            <w:shd w:val="clear" w:color="auto" w:fill="auto"/>
            <w:noWrap/>
            <w:hideMark/>
          </w:tcPr>
          <w:p w:rsidR="004509EE" w:rsidRPr="00661E1B" w:rsidRDefault="004509EE" w:rsidP="00E270B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atients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509EE" w:rsidRPr="00661E1B" w:rsidRDefault="004509EE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</w:t>
            </w:r>
            <w:r w:rsidR="002C015F"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1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_002514 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>according to [4]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4509EE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2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_002503 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>according to [4]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4509EE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3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_002526 according to [4] </w:t>
            </w:r>
          </w:p>
        </w:tc>
        <w:tc>
          <w:tcPr>
            <w:tcW w:w="2410" w:type="dxa"/>
          </w:tcPr>
          <w:p w:rsidR="004509EE" w:rsidRPr="00661E1B" w:rsidRDefault="002C015F" w:rsidP="002C0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4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>AN_002534</w:t>
            </w:r>
          </w:p>
          <w:p w:rsidR="002C015F" w:rsidRPr="00661E1B" w:rsidRDefault="002C015F" w:rsidP="00E270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cording to [4]  </w:t>
            </w:r>
          </w:p>
        </w:tc>
      </w:tr>
      <w:tr w:rsidR="001672E2" w:rsidRPr="00661E1B" w:rsidTr="00F35DE6">
        <w:trPr>
          <w:trHeight w:val="20"/>
        </w:trPr>
        <w:tc>
          <w:tcPr>
            <w:tcW w:w="4390" w:type="dxa"/>
            <w:shd w:val="clear" w:color="auto" w:fill="auto"/>
            <w:noWrap/>
            <w:hideMark/>
          </w:tcPr>
          <w:p w:rsidR="001672E2" w:rsidRPr="00661E1B" w:rsidRDefault="00DD57EB" w:rsidP="001672E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Gender </w:t>
            </w:r>
          </w:p>
        </w:tc>
        <w:tc>
          <w:tcPr>
            <w:tcW w:w="2551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2552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2126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2410" w:type="dxa"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</w:t>
            </w:r>
          </w:p>
        </w:tc>
      </w:tr>
      <w:tr w:rsidR="001672E2" w:rsidRPr="00661E1B" w:rsidTr="00F35DE6">
        <w:trPr>
          <w:trHeight w:val="20"/>
        </w:trPr>
        <w:tc>
          <w:tcPr>
            <w:tcW w:w="4390" w:type="dxa"/>
            <w:shd w:val="clear" w:color="auto" w:fill="auto"/>
            <w:noWrap/>
            <w:hideMark/>
          </w:tcPr>
          <w:p w:rsidR="001672E2" w:rsidRPr="00661E1B" w:rsidRDefault="00C92453" w:rsidP="001672E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ge (</w:t>
            </w:r>
            <w:r w:rsidR="00DD57EB"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y</w:t>
            </w:r>
            <w:r w:rsidR="001672E2"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4</w:t>
            </w:r>
            <w:r w:rsidR="00DD57EB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y</w:t>
            </w:r>
          </w:p>
        </w:tc>
        <w:tc>
          <w:tcPr>
            <w:tcW w:w="2552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0</w:t>
            </w:r>
            <w:r w:rsidR="00DD57EB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y</w:t>
            </w:r>
          </w:p>
        </w:tc>
        <w:tc>
          <w:tcPr>
            <w:tcW w:w="2126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6</w:t>
            </w:r>
            <w:r w:rsidR="00DD57EB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y</w:t>
            </w:r>
          </w:p>
        </w:tc>
        <w:tc>
          <w:tcPr>
            <w:tcW w:w="2410" w:type="dxa"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9</w:t>
            </w:r>
            <w:r w:rsidR="00DD57EB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y</w:t>
            </w:r>
          </w:p>
        </w:tc>
      </w:tr>
      <w:tr w:rsidR="001672E2" w:rsidRPr="00661E1B" w:rsidTr="00F35DE6">
        <w:trPr>
          <w:trHeight w:val="20"/>
        </w:trPr>
        <w:tc>
          <w:tcPr>
            <w:tcW w:w="4390" w:type="dxa"/>
            <w:shd w:val="clear" w:color="auto" w:fill="auto"/>
            <w:noWrap/>
            <w:hideMark/>
          </w:tcPr>
          <w:p w:rsidR="001672E2" w:rsidRPr="00661E1B" w:rsidRDefault="003101F9" w:rsidP="001672E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Gene/Mutation</w:t>
            </w:r>
          </w:p>
        </w:tc>
        <w:tc>
          <w:tcPr>
            <w:tcW w:w="2551" w:type="dxa"/>
            <w:shd w:val="clear" w:color="auto" w:fill="auto"/>
            <w:noWrap/>
          </w:tcPr>
          <w:p w:rsidR="001672E2" w:rsidRPr="00E60519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605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OL5A1</w:t>
            </w:r>
          </w:p>
          <w:p w:rsidR="001672E2" w:rsidRPr="00E60519" w:rsidRDefault="001672E2" w:rsidP="0016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1" w:name="_Hlk534629252"/>
            <w:r w:rsidRPr="00E6051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.2988del</w:t>
            </w:r>
          </w:p>
          <w:p w:rsidR="000439A1" w:rsidRPr="00E60519" w:rsidRDefault="003101F9" w:rsidP="0016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2" w:name="_Hlk534630312"/>
            <w:bookmarkEnd w:id="1"/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p.</w:t>
            </w:r>
            <w:r w:rsidR="000439A1"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997Alafs*77)</w:t>
            </w:r>
            <w:bookmarkEnd w:id="2"/>
          </w:p>
        </w:tc>
        <w:tc>
          <w:tcPr>
            <w:tcW w:w="2552" w:type="dxa"/>
            <w:shd w:val="clear" w:color="auto" w:fill="auto"/>
            <w:noWrap/>
          </w:tcPr>
          <w:p w:rsidR="001672E2" w:rsidRPr="00E60519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605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OL5A1</w:t>
            </w:r>
          </w:p>
          <w:p w:rsidR="001672E2" w:rsidRPr="00E60519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3" w:name="_Hlk534629301"/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.1165-2A&gt;G</w:t>
            </w:r>
            <w:bookmarkEnd w:id="3"/>
          </w:p>
          <w:p w:rsidR="000439A1" w:rsidRPr="00E60519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4" w:name="_Hlk534630360"/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="000439A1"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.</w:t>
            </w:r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0439A1"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389Leufs*168)</w:t>
            </w:r>
            <w:bookmarkEnd w:id="4"/>
          </w:p>
        </w:tc>
        <w:tc>
          <w:tcPr>
            <w:tcW w:w="2126" w:type="dxa"/>
            <w:shd w:val="clear" w:color="auto" w:fill="auto"/>
            <w:noWrap/>
          </w:tcPr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COL5A1</w:t>
            </w:r>
          </w:p>
          <w:p w:rsidR="001672E2" w:rsidRPr="00661E1B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bookmarkStart w:id="5" w:name="_Hlk534630431"/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.4178G&gt;A</w:t>
            </w:r>
            <w:bookmarkEnd w:id="5"/>
          </w:p>
          <w:p w:rsidR="000439A1" w:rsidRPr="00661E1B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bookmarkStart w:id="6" w:name="_Hlk534630452"/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</w:t>
            </w:r>
            <w:r w:rsidR="000439A1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.</w:t>
            </w: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0439A1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ly1393Asp)</w:t>
            </w:r>
            <w:bookmarkEnd w:id="6"/>
          </w:p>
        </w:tc>
        <w:tc>
          <w:tcPr>
            <w:tcW w:w="2410" w:type="dxa"/>
          </w:tcPr>
          <w:p w:rsidR="001672E2" w:rsidRPr="00E60519" w:rsidRDefault="001672E2" w:rsidP="001672E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E605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OL5A2</w:t>
            </w:r>
          </w:p>
          <w:p w:rsidR="001672E2" w:rsidRPr="00E60519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7" w:name="_Hlk534630484"/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.2499+2T&gt;C</w:t>
            </w:r>
          </w:p>
          <w:p w:rsidR="000439A1" w:rsidRPr="00E60519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8" w:name="_Hlk534631676"/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r w:rsidR="000439A1"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.</w:t>
            </w:r>
            <w:r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0439A1" w:rsidRPr="00E60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y816_Pro833del)</w:t>
            </w:r>
            <w:bookmarkEnd w:id="7"/>
            <w:bookmarkEnd w:id="8"/>
          </w:p>
        </w:tc>
      </w:tr>
      <w:tr w:rsidR="001672E2" w:rsidRPr="00661E1B" w:rsidTr="00F35DE6">
        <w:trPr>
          <w:trHeight w:val="20"/>
        </w:trPr>
        <w:tc>
          <w:tcPr>
            <w:tcW w:w="4390" w:type="dxa"/>
            <w:shd w:val="clear" w:color="auto" w:fill="auto"/>
            <w:noWrap/>
            <w:hideMark/>
          </w:tcPr>
          <w:p w:rsidR="001672E2" w:rsidRPr="00661E1B" w:rsidRDefault="00F35DE6" w:rsidP="001672E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Functional consequence on COLLV</w:t>
            </w:r>
          </w:p>
        </w:tc>
        <w:tc>
          <w:tcPr>
            <w:tcW w:w="2551" w:type="dxa"/>
            <w:shd w:val="clear" w:color="auto" w:fill="auto"/>
            <w:noWrap/>
          </w:tcPr>
          <w:p w:rsidR="000439A1" w:rsidRPr="00661E1B" w:rsidRDefault="000439A1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ploinsufficiency</w:t>
            </w:r>
          </w:p>
          <w:p w:rsidR="001672E2" w:rsidRPr="00661E1B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</w:t>
            </w:r>
            <w:r w:rsidR="000439A1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ositive </w:t>
            </w: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ull-</w:t>
            </w:r>
            <w:r w:rsidR="000439A1"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llele test</w:t>
            </w: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</w:tcPr>
          <w:p w:rsidR="000439A1" w:rsidRPr="00661E1B" w:rsidRDefault="000439A1" w:rsidP="000439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aploinsufficiency</w:t>
            </w:r>
          </w:p>
          <w:p w:rsidR="001672E2" w:rsidRPr="00661E1B" w:rsidRDefault="003101F9" w:rsidP="000439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positive null-allele test)</w:t>
            </w:r>
          </w:p>
        </w:tc>
        <w:tc>
          <w:tcPr>
            <w:tcW w:w="2126" w:type="dxa"/>
            <w:shd w:val="clear" w:color="auto" w:fill="auto"/>
            <w:noWrap/>
          </w:tcPr>
          <w:p w:rsidR="003101F9" w:rsidRPr="00661E1B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minant negative effect</w:t>
            </w:r>
          </w:p>
        </w:tc>
        <w:tc>
          <w:tcPr>
            <w:tcW w:w="2410" w:type="dxa"/>
          </w:tcPr>
          <w:p w:rsidR="00E8354F" w:rsidRPr="00661E1B" w:rsidRDefault="003101F9" w:rsidP="001672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minant negative effect</w:t>
            </w:r>
          </w:p>
        </w:tc>
      </w:tr>
      <w:tr w:rsidR="00233E07" w:rsidRPr="00131662" w:rsidTr="00F35DE6">
        <w:trPr>
          <w:trHeight w:val="20"/>
        </w:trPr>
        <w:tc>
          <w:tcPr>
            <w:tcW w:w="14029" w:type="dxa"/>
            <w:gridSpan w:val="5"/>
            <w:shd w:val="clear" w:color="auto" w:fill="auto"/>
          </w:tcPr>
          <w:p w:rsidR="00233E07" w:rsidRPr="00661E1B" w:rsidRDefault="00233E07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Major criteria according </w:t>
            </w:r>
            <w:r w:rsidR="00964438"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to the </w:t>
            </w:r>
            <w:r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2017 </w:t>
            </w:r>
            <w:r w:rsidR="00964438"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EDS </w:t>
            </w:r>
            <w:r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>nosology</w:t>
            </w:r>
            <w:r w:rsidR="00C92453"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 [1]</w:t>
            </w:r>
          </w:p>
        </w:tc>
      </w:tr>
      <w:tr w:rsidR="000A4D69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0A4D69" w:rsidRPr="00661E1B" w:rsidRDefault="000A4D69" w:rsidP="000A4D69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kin hyperextensibility</w:t>
            </w:r>
            <w:r w:rsidR="00C35442"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</w:t>
            </w:r>
            <w:r w:rsidR="00F35DE6"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and atrophic scars</w:t>
            </w:r>
          </w:p>
        </w:tc>
        <w:tc>
          <w:tcPr>
            <w:tcW w:w="2551" w:type="dxa"/>
            <w:shd w:val="clear" w:color="auto" w:fill="auto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410" w:type="dxa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+ </w:t>
            </w:r>
          </w:p>
        </w:tc>
      </w:tr>
      <w:tr w:rsidR="000A4D69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0A4D69" w:rsidRPr="00661E1B" w:rsidRDefault="00F35DE6" w:rsidP="000A4D69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Generalized joint hypermobility (</w:t>
            </w:r>
            <w:r w:rsidR="000A4D69" w:rsidRPr="00661E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eighton score</w:t>
            </w:r>
            <w:r w:rsidRPr="00661E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 (5/9)</w:t>
            </w:r>
          </w:p>
        </w:tc>
        <w:tc>
          <w:tcPr>
            <w:tcW w:w="2552" w:type="dxa"/>
            <w:shd w:val="clear" w:color="auto" w:fill="auto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 (9/9)</w:t>
            </w:r>
          </w:p>
        </w:tc>
        <w:tc>
          <w:tcPr>
            <w:tcW w:w="2126" w:type="dxa"/>
            <w:shd w:val="clear" w:color="auto" w:fill="auto"/>
          </w:tcPr>
          <w:p w:rsidR="000A4D69" w:rsidRPr="00661E1B" w:rsidRDefault="000A4D69" w:rsidP="000A4D69">
            <w:pPr>
              <w:spacing w:after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 (4/9)</w:t>
            </w:r>
          </w:p>
        </w:tc>
        <w:tc>
          <w:tcPr>
            <w:tcW w:w="2410" w:type="dxa"/>
          </w:tcPr>
          <w:p w:rsidR="000A4D69" w:rsidRPr="00661E1B" w:rsidRDefault="000A4D69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 (9/9)</w:t>
            </w:r>
          </w:p>
        </w:tc>
      </w:tr>
      <w:tr w:rsidR="00233E07" w:rsidRPr="00E60519" w:rsidTr="00F35DE6">
        <w:trPr>
          <w:trHeight w:val="20"/>
        </w:trPr>
        <w:tc>
          <w:tcPr>
            <w:tcW w:w="14029" w:type="dxa"/>
            <w:gridSpan w:val="5"/>
            <w:shd w:val="clear" w:color="auto" w:fill="auto"/>
          </w:tcPr>
          <w:p w:rsidR="00233E07" w:rsidRPr="00661E1B" w:rsidRDefault="00233E07" w:rsidP="000A4D6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it-IT"/>
              </w:rPr>
              <w:t xml:space="preserve">Minor criteria 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Easy bruising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oft</w:t>
            </w:r>
            <w:r w:rsidR="006E6FE7"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,</w:t>
            </w: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doughy skin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AE5EDA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853A0C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kin fragility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361A24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361A24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361A24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410" w:type="dxa"/>
          </w:tcPr>
          <w:p w:rsidR="00C35442" w:rsidRPr="00661E1B" w:rsidRDefault="00361A24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olluscoid pseudotumors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AE5EDA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964438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Subcutaneous spheroids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AE5EDA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853A0C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ernia (or a history thereof)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AE5EDA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853A0C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964438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410" w:type="dxa"/>
          </w:tcPr>
          <w:p w:rsidR="00C35442" w:rsidRPr="00661E1B" w:rsidRDefault="00F35DE6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C35442" w:rsidRPr="00E60519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Complications of joint hypermobility </w:t>
            </w: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e.g., sprains, luxation/subluxation, pain, flexible flatfoot)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  <w:p w:rsidR="00C35442" w:rsidRPr="00661E1B" w:rsidRDefault="00C92453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bdislocations</w:t>
            </w:r>
          </w:p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ronic articular pain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853A0C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  <w:p w:rsidR="00853A0C" w:rsidRPr="00661E1B" w:rsidRDefault="00853A0C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es planus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current dislocations</w:t>
            </w:r>
          </w:p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ronic/generalized pain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current dislocations</w:t>
            </w:r>
          </w:p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ronic articular pain</w:t>
            </w:r>
          </w:p>
          <w:p w:rsidR="002C015F" w:rsidRPr="00661E1B" w:rsidRDefault="00361A24" w:rsidP="00361A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Vertebral dislocations </w:t>
            </w:r>
            <w:r w:rsidR="002C015F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</w:t>
            </w: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rgically treated</w:t>
            </w:r>
            <w:r w:rsidR="00C92453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  <w:p w:rsidR="00361A24" w:rsidRPr="00661E1B" w:rsidRDefault="002C015F" w:rsidP="00361A2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es planus</w:t>
            </w:r>
          </w:p>
        </w:tc>
      </w:tr>
      <w:tr w:rsidR="00C35442" w:rsidRPr="00661E1B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35442" w:rsidRPr="00661E1B" w:rsidRDefault="00C35442" w:rsidP="00C35442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lastRenderedPageBreak/>
              <w:t>Family history</w:t>
            </w:r>
            <w:r w:rsidR="00233E07"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of a first degree relative who meets clinical criteria</w:t>
            </w:r>
          </w:p>
        </w:tc>
        <w:tc>
          <w:tcPr>
            <w:tcW w:w="2551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410" w:type="dxa"/>
          </w:tcPr>
          <w:p w:rsidR="00C35442" w:rsidRPr="00661E1B" w:rsidRDefault="00C35442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</w:tr>
      <w:tr w:rsidR="00CC2766" w:rsidRPr="00E60519" w:rsidTr="00F35DE6">
        <w:trPr>
          <w:trHeight w:val="20"/>
        </w:trPr>
        <w:tc>
          <w:tcPr>
            <w:tcW w:w="4390" w:type="dxa"/>
            <w:shd w:val="clear" w:color="auto" w:fill="auto"/>
          </w:tcPr>
          <w:p w:rsidR="00CC2766" w:rsidRPr="00661E1B" w:rsidRDefault="00CC2766" w:rsidP="00CC2766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Others </w:t>
            </w:r>
          </w:p>
        </w:tc>
        <w:tc>
          <w:tcPr>
            <w:tcW w:w="2551" w:type="dxa"/>
            <w:shd w:val="clear" w:color="auto" w:fill="auto"/>
          </w:tcPr>
          <w:p w:rsidR="00CC2766" w:rsidRPr="00661E1B" w:rsidRDefault="00CC2766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ollicular hyperkeratosis</w:t>
            </w:r>
          </w:p>
          <w:p w:rsidR="00C92453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lantar creases </w:t>
            </w:r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coliosis</w:t>
            </w:r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acroiliitis</w:t>
            </w:r>
            <w:r w:rsidR="005A015E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5A015E" w:rsidRPr="00661E1B" w:rsidRDefault="005A015E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ght pulmonary artery</w:t>
            </w:r>
          </w:p>
          <w:p w:rsidR="005A015E" w:rsidRPr="00661E1B" w:rsidRDefault="004B3FCB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ypoplasia</w:t>
            </w:r>
          </w:p>
        </w:tc>
        <w:tc>
          <w:tcPr>
            <w:tcW w:w="2552" w:type="dxa"/>
            <w:shd w:val="clear" w:color="auto" w:fill="auto"/>
          </w:tcPr>
          <w:p w:rsidR="005A015E" w:rsidRPr="00661E1B" w:rsidRDefault="005A015E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iezogenic</w:t>
            </w:r>
          </w:p>
          <w:p w:rsidR="004B3FCB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apules </w:t>
            </w:r>
          </w:p>
          <w:p w:rsidR="00CC2766" w:rsidRPr="00661E1B" w:rsidRDefault="005A015E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aricose veins</w:t>
            </w:r>
          </w:p>
        </w:tc>
        <w:tc>
          <w:tcPr>
            <w:tcW w:w="2126" w:type="dxa"/>
            <w:shd w:val="clear" w:color="auto" w:fill="auto"/>
          </w:tcPr>
          <w:p w:rsidR="00CC2766" w:rsidRPr="00661E1B" w:rsidRDefault="005A015E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iezogenic papules</w:t>
            </w:r>
          </w:p>
          <w:p w:rsidR="00C92453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Blue sclerae </w:t>
            </w:r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High palate </w:t>
            </w:r>
            <w:proofErr w:type="spellStart"/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icroretrognathia</w:t>
            </w:r>
            <w:proofErr w:type="spellEnd"/>
            <w:r w:rsidR="005A015E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nychodystrophy </w:t>
            </w:r>
            <w:r w:rsidR="00E6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liosis Spondylolisthesis</w:t>
            </w:r>
          </w:p>
          <w:p w:rsidR="005A015E" w:rsidRPr="00661E1B" w:rsidRDefault="00E60519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</w:t>
            </w:r>
            <w:r w:rsidR="00C92453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lateral hallux valgus</w:t>
            </w:r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Pes </w:t>
            </w:r>
            <w:proofErr w:type="spellStart"/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vus</w:t>
            </w:r>
            <w:proofErr w:type="spellEnd"/>
          </w:p>
          <w:p w:rsidR="005A015E" w:rsidRPr="00661E1B" w:rsidRDefault="00C92453" w:rsidP="005A015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rthrosis Tendinopathy</w:t>
            </w:r>
            <w:r w:rsidR="005A015E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Carpal tunnel</w:t>
            </w:r>
          </w:p>
          <w:p w:rsidR="00F35DE6" w:rsidRPr="00661E1B" w:rsidRDefault="005A015E" w:rsidP="00F35DE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yn</w:t>
            </w:r>
            <w:r w:rsidR="00C92453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rome</w:t>
            </w:r>
          </w:p>
          <w:p w:rsidR="005A015E" w:rsidRPr="00661E1B" w:rsidRDefault="00F35DE6" w:rsidP="00F35DE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ronic fatigue syndrome</w:t>
            </w:r>
          </w:p>
        </w:tc>
        <w:tc>
          <w:tcPr>
            <w:tcW w:w="2410" w:type="dxa"/>
            <w:shd w:val="clear" w:color="auto" w:fill="auto"/>
          </w:tcPr>
          <w:p w:rsidR="00CC2766" w:rsidRPr="00730C0D" w:rsidRDefault="005A015E" w:rsidP="00C354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0C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iezogenic papules</w:t>
            </w:r>
          </w:p>
          <w:p w:rsidR="00CC2766" w:rsidRPr="00730C0D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730C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nisocoria</w:t>
            </w:r>
          </w:p>
          <w:p w:rsidR="00C92453" w:rsidRPr="00E60519" w:rsidRDefault="00E60519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6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</w:t>
            </w:r>
            <w:r w:rsidR="00CC2766" w:rsidRPr="00E6051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ongenital kyphoscoliosis </w:t>
            </w:r>
          </w:p>
          <w:p w:rsidR="00E60519" w:rsidRDefault="00E60519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surgically treated)</w:t>
            </w:r>
          </w:p>
          <w:p w:rsidR="00CC2766" w:rsidRPr="00661E1B" w:rsidRDefault="00CC2766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ilateral valgus</w:t>
            </w:r>
          </w:p>
          <w:p w:rsidR="002C015F" w:rsidRPr="00661E1B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nees</w:t>
            </w:r>
          </w:p>
          <w:p w:rsidR="00CC2766" w:rsidRPr="00661E1B" w:rsidRDefault="00E60519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</w:t>
            </w:r>
            <w:r w:rsidR="00C92453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llux valgus</w:t>
            </w:r>
            <w:r w:rsidR="00CC2766"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CC2766" w:rsidRPr="00661E1B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Hip </w:t>
            </w:r>
            <w:proofErr w:type="spellStart"/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eriarthritis</w:t>
            </w:r>
            <w:proofErr w:type="spellEnd"/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rthrosis</w:t>
            </w:r>
          </w:p>
          <w:p w:rsidR="00CC2766" w:rsidRPr="00661E1B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endinopathy</w:t>
            </w:r>
          </w:p>
          <w:p w:rsidR="00C92453" w:rsidRPr="00661E1B" w:rsidRDefault="00C92453" w:rsidP="00E8354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nthesopathies</w:t>
            </w:r>
          </w:p>
          <w:p w:rsidR="00E8354F" w:rsidRPr="00661E1B" w:rsidRDefault="00C92453" w:rsidP="00E8354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steoporosis</w:t>
            </w:r>
          </w:p>
          <w:p w:rsidR="00CC2766" w:rsidRPr="00661E1B" w:rsidRDefault="00CC2766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uscle hematomas</w:t>
            </w:r>
          </w:p>
          <w:p w:rsidR="00E8354F" w:rsidRPr="00661E1B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nd rupture</w:t>
            </w:r>
          </w:p>
          <w:p w:rsidR="00CC2766" w:rsidRPr="00730C0D" w:rsidRDefault="00C92453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30C0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tral valve prolapse</w:t>
            </w:r>
          </w:p>
          <w:p w:rsidR="00E60519" w:rsidRPr="00730C0D" w:rsidRDefault="00CC2766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30C0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ronic</w:t>
            </w:r>
            <w:r w:rsidR="00E60519" w:rsidRPr="00730C0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C92453" w:rsidRPr="00730C0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tigue syndrome</w:t>
            </w:r>
            <w:r w:rsidRPr="00730C0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  <w:p w:rsidR="00CC2766" w:rsidRPr="00661E1B" w:rsidRDefault="00CC2766" w:rsidP="00CC2766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rethral and</w:t>
            </w:r>
          </w:p>
          <w:p w:rsidR="00CC2766" w:rsidRPr="00661E1B" w:rsidRDefault="002C015F" w:rsidP="002C015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E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ctal prolapse</w:t>
            </w:r>
          </w:p>
        </w:tc>
      </w:tr>
    </w:tbl>
    <w:p w:rsidR="004509EE" w:rsidRPr="00661E1B" w:rsidRDefault="00DD57EB" w:rsidP="0034018B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bbreviations: </w:t>
      </w:r>
      <w:r w:rsidR="0034018B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F, female; </w:t>
      </w:r>
      <w:r w:rsidR="003101F9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, male; +, present, -, absent; y, years</w:t>
      </w:r>
      <w:r w:rsidR="0034018B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DNA mutation numbering is based on the cDNA sequence, and the +1 position corresponds to the A of the ATG translation initiation codon in the reference sequence. (</w:t>
      </w:r>
      <w:r w:rsidR="0034018B" w:rsidRPr="00661E1B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OL5A1</w:t>
      </w:r>
      <w:r w:rsidR="0034018B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NM_000093.3, NP_000084.3, </w:t>
      </w:r>
      <w:r w:rsidR="0034018B" w:rsidRPr="00661E1B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OL5A2</w:t>
      </w:r>
      <w:r w:rsidR="0034018B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: NM_000393.31, NP_000384.2).</w:t>
      </w:r>
      <w:r w:rsidR="002C015F" w:rsidRPr="00661E1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sectPr w:rsidR="004509EE" w:rsidRPr="00661E1B" w:rsidSect="00456ED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cycwvAdvTT99c4c969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D38BC"/>
    <w:multiLevelType w:val="hybridMultilevel"/>
    <w:tmpl w:val="A74804E0"/>
    <w:lvl w:ilvl="0" w:tplc="B8868E4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C2E58"/>
    <w:multiLevelType w:val="hybridMultilevel"/>
    <w:tmpl w:val="43C0749A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6E41ED3"/>
    <w:multiLevelType w:val="hybridMultilevel"/>
    <w:tmpl w:val="0B725FCC"/>
    <w:lvl w:ilvl="0" w:tplc="D09215A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DF"/>
    <w:rsid w:val="000439A1"/>
    <w:rsid w:val="00087798"/>
    <w:rsid w:val="000A4D69"/>
    <w:rsid w:val="000F3695"/>
    <w:rsid w:val="00131662"/>
    <w:rsid w:val="001672E2"/>
    <w:rsid w:val="0019579C"/>
    <w:rsid w:val="001B2A22"/>
    <w:rsid w:val="001D1231"/>
    <w:rsid w:val="001F6E0E"/>
    <w:rsid w:val="0021348B"/>
    <w:rsid w:val="00215DF9"/>
    <w:rsid w:val="00233E07"/>
    <w:rsid w:val="002C015F"/>
    <w:rsid w:val="003101F9"/>
    <w:rsid w:val="0034018B"/>
    <w:rsid w:val="00361A24"/>
    <w:rsid w:val="003D0866"/>
    <w:rsid w:val="004509EE"/>
    <w:rsid w:val="00456EDF"/>
    <w:rsid w:val="004B0145"/>
    <w:rsid w:val="004B3FCB"/>
    <w:rsid w:val="005A015E"/>
    <w:rsid w:val="005B0FD5"/>
    <w:rsid w:val="00614944"/>
    <w:rsid w:val="00661E1B"/>
    <w:rsid w:val="006E6FE7"/>
    <w:rsid w:val="00730C0D"/>
    <w:rsid w:val="007366A1"/>
    <w:rsid w:val="007A63AA"/>
    <w:rsid w:val="00853A0C"/>
    <w:rsid w:val="008A0A75"/>
    <w:rsid w:val="00933490"/>
    <w:rsid w:val="00964438"/>
    <w:rsid w:val="00AC07B6"/>
    <w:rsid w:val="00AE5EDA"/>
    <w:rsid w:val="00C35442"/>
    <w:rsid w:val="00C6785D"/>
    <w:rsid w:val="00C92453"/>
    <w:rsid w:val="00CC2766"/>
    <w:rsid w:val="00CE056F"/>
    <w:rsid w:val="00CE2E65"/>
    <w:rsid w:val="00D32CBA"/>
    <w:rsid w:val="00D35604"/>
    <w:rsid w:val="00DD57EB"/>
    <w:rsid w:val="00E60519"/>
    <w:rsid w:val="00E8354F"/>
    <w:rsid w:val="00F35DE6"/>
    <w:rsid w:val="00F4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D7638"/>
  <w15:chartTrackingRefBased/>
  <w15:docId w15:val="{B74EE7B8-7F5E-4433-A6C4-6BD5CED6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509EE"/>
    <w:pPr>
      <w:spacing w:after="200" w:line="276" w:lineRule="auto"/>
      <w:jc w:val="center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style01">
    <w:name w:val="fontstyle01"/>
    <w:basedOn w:val="Carpredefinitoparagrafo"/>
    <w:rsid w:val="00CE2E65"/>
    <w:rPr>
      <w:rFonts w:ascii="GcycwvAdvTT99c4c969" w:hAnsi="Gcycwv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Paragrafoelenco">
    <w:name w:val="List Paragraph"/>
    <w:basedOn w:val="Normale"/>
    <w:link w:val="ParagrafoelencoCarattere"/>
    <w:uiPriority w:val="34"/>
    <w:qFormat/>
    <w:rsid w:val="00F45281"/>
    <w:pPr>
      <w:ind w:left="720"/>
      <w:contextualSpacing/>
      <w:jc w:val="left"/>
    </w:pPr>
  </w:style>
  <w:style w:type="character" w:customStyle="1" w:styleId="ParagrafoelencoCarattere">
    <w:name w:val="Paragrafo elenco Carattere"/>
    <w:link w:val="Paragrafoelenco"/>
    <w:uiPriority w:val="34"/>
    <w:locked/>
    <w:rsid w:val="00F4528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2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2A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0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816D8-AF3B-4F04-888B-65EA87E91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hiarelli</dc:creator>
  <cp:keywords/>
  <dc:description/>
  <cp:lastModifiedBy>Nicola Chiarelli</cp:lastModifiedBy>
  <cp:revision>14</cp:revision>
  <cp:lastPrinted>2019-01-08T10:05:00Z</cp:lastPrinted>
  <dcterms:created xsi:type="dcterms:W3CDTF">2018-09-14T13:00:00Z</dcterms:created>
  <dcterms:modified xsi:type="dcterms:W3CDTF">2019-01-22T14:14:00Z</dcterms:modified>
</cp:coreProperties>
</file>